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4F20A3" w14:textId="77777777" w:rsidR="00CF5794" w:rsidRDefault="00CF5794" w:rsidP="00CF5794">
      <w:pPr>
        <w:spacing w:after="0" w:line="240" w:lineRule="auto"/>
        <w:rPr>
          <w:b/>
        </w:rPr>
      </w:pPr>
      <w:r>
        <w:rPr>
          <w:b/>
        </w:rPr>
        <w:t>S5 Table. Proteins identified in the haemolymph of infected and dehydrated crickets compared to their respective controls with significant differential abundances (ANOVA, q &lt; 0.05).</w:t>
      </w:r>
    </w:p>
    <w:p w14:paraId="33A3F6CA" w14:textId="77777777" w:rsidR="00CF5794" w:rsidRDefault="00CF5794" w:rsidP="00CF5794">
      <w:pPr>
        <w:spacing w:after="0" w:line="240" w:lineRule="auto"/>
        <w:rPr>
          <w:b/>
        </w:rPr>
      </w:pPr>
    </w:p>
    <w:p w14:paraId="343F7A9A" w14:textId="77777777" w:rsidR="00CF5794" w:rsidRDefault="00CF5794" w:rsidP="00CF5794">
      <w:pPr>
        <w:spacing w:after="0" w:line="240" w:lineRule="auto"/>
        <w:rPr>
          <w:b/>
        </w:rPr>
      </w:pPr>
    </w:p>
    <w:tbl>
      <w:tblPr>
        <w:tblW w:w="10500" w:type="dxa"/>
        <w:tblInd w:w="-6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245"/>
        <w:gridCol w:w="1095"/>
        <w:gridCol w:w="1245"/>
        <w:gridCol w:w="915"/>
      </w:tblGrid>
      <w:tr w:rsidR="00CF5794" w14:paraId="0F4E1159" w14:textId="77777777" w:rsidTr="00774DD6">
        <w:tc>
          <w:tcPr>
            <w:tcW w:w="7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F29E9" w14:textId="77777777" w:rsidR="00CF5794" w:rsidRDefault="00CF5794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(</w:t>
            </w:r>
            <w:r>
              <w:rPr>
                <w:b/>
                <w:i/>
                <w:sz w:val="20"/>
                <w:szCs w:val="20"/>
              </w:rPr>
              <w:t xml:space="preserve">A. </w:t>
            </w:r>
            <w:proofErr w:type="spellStart"/>
            <w:r>
              <w:rPr>
                <w:b/>
                <w:i/>
                <w:sz w:val="20"/>
                <w:szCs w:val="20"/>
              </w:rPr>
              <w:t>domesticus</w:t>
            </w:r>
            <w:proofErr w:type="spellEnd"/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annotation name)</w:t>
            </w:r>
          </w:p>
        </w:tc>
        <w:tc>
          <w:tcPr>
            <w:tcW w:w="10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77975" w14:textId="77777777" w:rsidR="00CF5794" w:rsidRDefault="00CF5794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 value</w:t>
            </w:r>
          </w:p>
        </w:tc>
        <w:tc>
          <w:tcPr>
            <w:tcW w:w="12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B3E9E" w14:textId="77777777" w:rsidR="00CF5794" w:rsidRDefault="00CF5794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C</w:t>
            </w:r>
          </w:p>
        </w:tc>
        <w:tc>
          <w:tcPr>
            <w:tcW w:w="9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E1E53" w14:textId="77777777" w:rsidR="00CF5794" w:rsidRDefault="00CF5794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</w:t>
            </w:r>
          </w:p>
        </w:tc>
      </w:tr>
      <w:tr w:rsidR="00CF5794" w14:paraId="29A99406" w14:textId="77777777" w:rsidTr="00774DD6">
        <w:tc>
          <w:tcPr>
            <w:tcW w:w="10500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C49D7" w14:textId="77777777" w:rsidR="00CF5794" w:rsidRDefault="00CF5794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ected vs. Uninfected</w:t>
            </w:r>
          </w:p>
        </w:tc>
      </w:tr>
      <w:tr w:rsidR="00CF5794" w14:paraId="7D1E39B0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078A1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𝛼-amylase (ANN04619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09925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0066B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7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318E0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F5794" w14:paraId="18EFFB43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81FDC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𝛼-amylase (ANN09857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AE567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FA03F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26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36615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F5794" w14:paraId="23FB0AD6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705B1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𝛼-amylase (ANN1186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234A9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B1DAB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10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E26FF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F5794" w14:paraId="6891E7B6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B7381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peptidase (ANN14595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B0BCF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0C610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295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B20B0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6EDF52D5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320E9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dermal growth factor-like protein 7 (ANN0378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264C9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13A34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250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2A5CC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3FF07DCE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99969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506-binding protein (ANN09605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F1781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578D8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362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9CD29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2D0EE96C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70E7F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methanol-choline oxidoreductase (ANN04429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3DCA0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3D2B1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39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6D826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F5794" w14:paraId="7E4BC73E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D8FE1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hydrolase 9 (ANN06870; ANN06872; ANN27072; ANN06874; ANN0687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574B0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A8EDB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73869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F5794" w14:paraId="167B88F4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79115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cyanin (ANN12312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59A56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EA88F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236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5758E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645E83CC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1AD3E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cyanin (ANN12313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FEAA2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F90AC9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814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FBB3B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04726D5E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32040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cyanin (ANN12315; ANN0662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8E362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7FFEB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942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1A1A2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5CED5B5D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A5464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cyanin (ANN17126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43E5F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98545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71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AA233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F5794" w14:paraId="6FDA4048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D6DAA6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cyanin (ANN20571; ANN20570; ANN20572; ANN00593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EE04F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FED8C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071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8EC34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11FFFBD8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10F9B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ctin_C</w:t>
            </w:r>
            <w:proofErr w:type="spellEnd"/>
            <w:r>
              <w:rPr>
                <w:sz w:val="20"/>
                <w:szCs w:val="20"/>
              </w:rPr>
              <w:t xml:space="preserve"> (ANN07674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0741E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36F54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90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2A77C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F5794" w14:paraId="6D91D2AC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D3F00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ctin_C</w:t>
            </w:r>
            <w:proofErr w:type="spellEnd"/>
            <w:r>
              <w:rPr>
                <w:sz w:val="20"/>
                <w:szCs w:val="20"/>
              </w:rPr>
              <w:t xml:space="preserve"> (ANN18965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698F4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673BA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90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26B0D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F5794" w14:paraId="1D871E0E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C018E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ctin_C</w:t>
            </w:r>
            <w:proofErr w:type="spellEnd"/>
            <w:r>
              <w:rPr>
                <w:sz w:val="20"/>
                <w:szCs w:val="20"/>
              </w:rPr>
              <w:t xml:space="preserve"> (ANN19004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45BD0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2E905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0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22FF8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0BAB6841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8B435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 repeat 8 (ANN2282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64D23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A2988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901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81CF3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31DB57C1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CB2E26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ogenesis-related thaumatin (ANN19136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64BE9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AF6E5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13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E9372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F5794" w14:paraId="61EDC54F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24AB3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of unknown function (ANN0785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888B9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1F6EE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261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AB426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4014529F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747AE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of unknown function (ANN12403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5D234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DCF43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133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503EB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20F99B6A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2682A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transcriptase (ANN02367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2FB42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DF150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34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F57D6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F5794" w14:paraId="1085A0F1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BEFDA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00056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D3678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F5CE1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67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B01ED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F5794" w14:paraId="17826897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BE7BC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00057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5FB41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4AC13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77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A4F56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F5794" w14:paraId="287A3DFD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F3343D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Vitellogenin (ANN00579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7B14D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97FBC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66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62D72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F5794" w14:paraId="0214C727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8E900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00622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F99E4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F8116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48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83137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F5794" w14:paraId="3BBB80E7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8D12C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2036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D730F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3CA6A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46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8EE52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F5794" w14:paraId="67772C01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CF1D7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ellogenin (ANN20363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6895D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0A0D4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48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6E25E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F5794" w14:paraId="6A50D7BF" w14:textId="77777777" w:rsidTr="00774DD6">
        <w:tc>
          <w:tcPr>
            <w:tcW w:w="10500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005F1" w14:textId="77777777" w:rsidR="00CF5794" w:rsidRDefault="00CF5794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hydrated vs. Hydrated</w:t>
            </w:r>
          </w:p>
        </w:tc>
      </w:tr>
      <w:tr w:rsidR="00CF5794" w14:paraId="2F2A7D68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1BB7D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S Ribosomal protein S19 (ANN09419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282FA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77F20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868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49AFB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017AAE1E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9B9AE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 (ANN16559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4F2D8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52FDF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244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A4AF6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382E99FA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653FE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unctional purine biosynthesis protein (ANN06056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11FBA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AE973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28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ADA8A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F5794" w14:paraId="6B6A3741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5EE59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 (cysteine-rich secretory proteins, antigen 5, pathogenesis-related 1) protein (ANN2301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5C711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29F08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992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BD72A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60A6D143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D6A003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peptidase D (ANN23320; ANN15569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58668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20C29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95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96C90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F5794" w14:paraId="714363A3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6E867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FV Dehydrogenase (ANN10405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EBB4A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3FA19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976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E605C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2F396384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26996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yl-CoA hydratase (ANN11765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9859F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7EE58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206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F67AF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1D1001BA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B889C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-3-phosphate dehydrogenase NAD (ANN06122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4915B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90AE1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390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323C4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30C5C87A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F093A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IV6 (CIV) </w:t>
            </w:r>
            <w:proofErr w:type="spellStart"/>
            <w:r>
              <w:rPr>
                <w:sz w:val="20"/>
                <w:szCs w:val="20"/>
              </w:rPr>
              <w:t>dUTPase</w:t>
            </w:r>
            <w:proofErr w:type="spellEnd"/>
            <w:r>
              <w:rPr>
                <w:sz w:val="20"/>
                <w:szCs w:val="20"/>
              </w:rPr>
              <w:t>-like protein (ANN28560; ANN28248; ANN28638; ANN28955; ANN28981; ANN28919; ANN28747; ANN2859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1A293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6DD8F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748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E8FF6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1A61E1A5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A8D0C1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ctin_C</w:t>
            </w:r>
            <w:proofErr w:type="spellEnd"/>
            <w:r>
              <w:rPr>
                <w:sz w:val="20"/>
                <w:szCs w:val="20"/>
              </w:rPr>
              <w:t xml:space="preserve"> (ANN18972; ANN18963; ANN18964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D4D30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6F272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96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FC83E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71A2AC87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A38BB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ATP synthase D (ANN05233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F23D7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EDB01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274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47E6B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563771ED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1B932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of unknown function (ANN1040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A7A46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1915D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148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296FF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F5794" w14:paraId="0C26E099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A8144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of unknown function (ANN1166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DE453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CF6BB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36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22EB5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734FE8E7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831763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of unknown function (ANN14409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50796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0B813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68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25552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F5794" w14:paraId="7F8F11E9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6E183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bophorin_II</w:t>
            </w:r>
            <w:proofErr w:type="spellEnd"/>
            <w:r>
              <w:rPr>
                <w:sz w:val="20"/>
                <w:szCs w:val="20"/>
              </w:rPr>
              <w:t xml:space="preserve"> (ANN10919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63CED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C1DDF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871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2E2AE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CF5794" w14:paraId="1B013DAE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AF1CA5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 (ANN13713; ANN11538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AA94E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DD420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27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FB1B5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CF5794" w14:paraId="3928D5DC" w14:textId="77777777" w:rsidTr="00774DD6">
        <w:tc>
          <w:tcPr>
            <w:tcW w:w="7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7F648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 (ANN17254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FF93A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91471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78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1FBE1" w14:textId="77777777" w:rsidR="00CF5794" w:rsidRDefault="00CF5794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</w:tbl>
    <w:p w14:paraId="6EA11AC8" w14:textId="77777777" w:rsidR="00CF5794" w:rsidRDefault="00CF5794" w:rsidP="00CF5794">
      <w:pPr>
        <w:spacing w:after="0" w:line="240" w:lineRule="auto"/>
        <w:rPr>
          <w:b/>
        </w:rPr>
      </w:pPr>
    </w:p>
    <w:p w14:paraId="358D5DE6" w14:textId="77777777" w:rsidR="00CF5794" w:rsidRDefault="00CF5794" w:rsidP="00CF5794">
      <w:pPr>
        <w:spacing w:after="0" w:line="240" w:lineRule="auto"/>
        <w:rPr>
          <w:b/>
        </w:rPr>
      </w:pPr>
    </w:p>
    <w:p w14:paraId="0B58021F" w14:textId="77777777" w:rsidR="00CF5794" w:rsidRDefault="00CF5794" w:rsidP="00CF5794">
      <w:pPr>
        <w:spacing w:after="0" w:line="240" w:lineRule="auto"/>
        <w:rPr>
          <w:b/>
        </w:rPr>
      </w:pPr>
    </w:p>
    <w:p w14:paraId="4A561044" w14:textId="77777777" w:rsidR="00CF5794" w:rsidRDefault="00CF5794" w:rsidP="00CF5794">
      <w:pPr>
        <w:spacing w:after="0" w:line="240" w:lineRule="auto"/>
        <w:rPr>
          <w:b/>
        </w:rPr>
      </w:pPr>
    </w:p>
    <w:p w14:paraId="62BAD299" w14:textId="77777777" w:rsidR="00CF5794" w:rsidRDefault="00CF5794" w:rsidP="00CF5794">
      <w:pPr>
        <w:spacing w:after="0" w:line="240" w:lineRule="auto"/>
        <w:rPr>
          <w:b/>
        </w:rPr>
      </w:pPr>
    </w:p>
    <w:p w14:paraId="342E25E1" w14:textId="77777777" w:rsidR="00CF5794" w:rsidRDefault="00CF5794" w:rsidP="00CF5794">
      <w:pPr>
        <w:spacing w:after="0" w:line="240" w:lineRule="auto"/>
        <w:rPr>
          <w:b/>
        </w:rPr>
      </w:pPr>
    </w:p>
    <w:p w14:paraId="696FEA99" w14:textId="77777777" w:rsidR="00CF5794" w:rsidRDefault="00CF5794" w:rsidP="00CF5794">
      <w:pPr>
        <w:spacing w:after="0" w:line="240" w:lineRule="auto"/>
        <w:rPr>
          <w:b/>
        </w:rPr>
      </w:pPr>
    </w:p>
    <w:p w14:paraId="6F0DDFEE" w14:textId="77777777" w:rsidR="00C80C9F" w:rsidRDefault="00C80C9F"/>
    <w:sectPr w:rsidR="00C80C9F" w:rsidSect="00D646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794"/>
    <w:rsid w:val="000A345F"/>
    <w:rsid w:val="001441ED"/>
    <w:rsid w:val="00181424"/>
    <w:rsid w:val="001854FD"/>
    <w:rsid w:val="002741D0"/>
    <w:rsid w:val="00276A8C"/>
    <w:rsid w:val="003F264B"/>
    <w:rsid w:val="003F4B7A"/>
    <w:rsid w:val="0043506F"/>
    <w:rsid w:val="00515B4F"/>
    <w:rsid w:val="00560547"/>
    <w:rsid w:val="005C0F61"/>
    <w:rsid w:val="005D252F"/>
    <w:rsid w:val="006B3484"/>
    <w:rsid w:val="007D1270"/>
    <w:rsid w:val="00806D78"/>
    <w:rsid w:val="0081097B"/>
    <w:rsid w:val="00837E6E"/>
    <w:rsid w:val="0084206D"/>
    <w:rsid w:val="00902691"/>
    <w:rsid w:val="0093310B"/>
    <w:rsid w:val="00993511"/>
    <w:rsid w:val="009A7298"/>
    <w:rsid w:val="00A87F5B"/>
    <w:rsid w:val="00AA6CA2"/>
    <w:rsid w:val="00B11E5B"/>
    <w:rsid w:val="00BB2508"/>
    <w:rsid w:val="00C80C9F"/>
    <w:rsid w:val="00CD3898"/>
    <w:rsid w:val="00CF5794"/>
    <w:rsid w:val="00D02F23"/>
    <w:rsid w:val="00D64671"/>
    <w:rsid w:val="00D80204"/>
    <w:rsid w:val="00D9319F"/>
    <w:rsid w:val="00D93653"/>
    <w:rsid w:val="00ED19F7"/>
    <w:rsid w:val="00EF66E6"/>
    <w:rsid w:val="00F961E4"/>
    <w:rsid w:val="00FE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666C4"/>
  <w14:defaultImageDpi w14:val="32767"/>
  <w15:chartTrackingRefBased/>
  <w15:docId w15:val="{30794F07-84B8-DC45-B7C9-01083621E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F5794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57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57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79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579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579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79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79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79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79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7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57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57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57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57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7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7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7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7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7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57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79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57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794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57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794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57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7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7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7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1</Words>
  <Characters>2403</Characters>
  <Application>Microsoft Office Word</Application>
  <DocSecurity>0</DocSecurity>
  <Lines>20</Lines>
  <Paragraphs>5</Paragraphs>
  <ScaleCrop>false</ScaleCrop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Hunt</dc:creator>
  <cp:keywords/>
  <dc:description/>
  <cp:lastModifiedBy>Vicky Hunt</cp:lastModifiedBy>
  <cp:revision>1</cp:revision>
  <dcterms:created xsi:type="dcterms:W3CDTF">2025-09-11T15:25:00Z</dcterms:created>
  <dcterms:modified xsi:type="dcterms:W3CDTF">2025-09-11T15:26:00Z</dcterms:modified>
</cp:coreProperties>
</file>